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45934" w14:textId="77777777" w:rsidR="00C00CD5" w:rsidRDefault="00C00CD5" w:rsidP="00C00CD5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</w:pPr>
      <w:r w:rsidRPr="0065644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3 Table</w:t>
      </w:r>
      <w:r w:rsidRPr="00656443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. Variants and genes in single </w:t>
      </w:r>
      <w:proofErr w:type="gramStart"/>
      <w:r w:rsidRPr="00656443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variant</w:t>
      </w:r>
      <w:proofErr w:type="gramEnd"/>
      <w:r w:rsidRPr="00656443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or GVB analysis</w:t>
      </w:r>
    </w:p>
    <w:tbl>
      <w:tblPr>
        <w:tblW w:w="144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2"/>
        <w:gridCol w:w="1452"/>
        <w:gridCol w:w="905"/>
        <w:gridCol w:w="1551"/>
        <w:gridCol w:w="1503"/>
        <w:gridCol w:w="992"/>
        <w:gridCol w:w="218"/>
        <w:gridCol w:w="1483"/>
        <w:gridCol w:w="992"/>
        <w:gridCol w:w="220"/>
        <w:gridCol w:w="772"/>
        <w:gridCol w:w="851"/>
        <w:gridCol w:w="771"/>
        <w:gridCol w:w="772"/>
        <w:gridCol w:w="738"/>
        <w:gridCol w:w="7"/>
        <w:gridCol w:w="7"/>
      </w:tblGrid>
      <w:tr w:rsidR="00C00CD5" w:rsidRPr="004307DF" w14:paraId="37474A66" w14:textId="77777777" w:rsidTr="005B57D0">
        <w:trPr>
          <w:gridAfter w:val="1"/>
          <w:wAfter w:w="7" w:type="dxa"/>
          <w:trHeight w:val="360"/>
        </w:trPr>
        <w:tc>
          <w:tcPr>
            <w:tcW w:w="1252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D8F1A8D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45FA53F6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sID</w:t>
            </w:r>
            <w:proofErr w:type="spellEnd"/>
          </w:p>
        </w:tc>
        <w:tc>
          <w:tcPr>
            <w:tcW w:w="905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F73DBCF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el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5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AC46D11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nsequence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98E8FD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se</w:t>
            </w:r>
          </w:p>
        </w:tc>
        <w:tc>
          <w:tcPr>
            <w:tcW w:w="218" w:type="dxa"/>
            <w:tcBorders>
              <w:top w:val="single" w:sz="4" w:space="0" w:color="auto"/>
            </w:tcBorders>
            <w:vAlign w:val="center"/>
            <w:hideMark/>
          </w:tcPr>
          <w:p w14:paraId="012EF427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591F2A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0D3B11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1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9FD1FA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KG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C00CD5" w:rsidRPr="004307DF" w14:paraId="19CED1F4" w14:textId="77777777" w:rsidTr="005B57D0">
        <w:trPr>
          <w:gridAfter w:val="2"/>
          <w:wAfter w:w="14" w:type="dxa"/>
          <w:trHeight w:val="430"/>
        </w:trPr>
        <w:tc>
          <w:tcPr>
            <w:tcW w:w="12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FDF815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230CFA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B5BA60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BBA967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E948F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carri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760F02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rrie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18" w:type="dxa"/>
            <w:tcBorders>
              <w:bottom w:val="single" w:sz="4" w:space="0" w:color="auto"/>
            </w:tcBorders>
            <w:vAlign w:val="center"/>
            <w:hideMark/>
          </w:tcPr>
          <w:p w14:paraId="202AB07F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1B9C7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carri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0BF44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rrier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B6617B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  <w:hideMark/>
          </w:tcPr>
          <w:p w14:paraId="05C673FE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A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295C959E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AS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  <w:hideMark/>
          </w:tcPr>
          <w:p w14:paraId="5FE486AB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UR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  <w:hideMark/>
          </w:tcPr>
          <w:p w14:paraId="5D0F37C5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MR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  <w:hideMark/>
          </w:tcPr>
          <w:p w14:paraId="2BDB5EC1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FR</w:t>
            </w:r>
          </w:p>
        </w:tc>
      </w:tr>
      <w:tr w:rsidR="00C00CD5" w:rsidRPr="004307DF" w14:paraId="1CEFCCA9" w14:textId="77777777" w:rsidTr="005B57D0">
        <w:trPr>
          <w:gridAfter w:val="2"/>
          <w:wAfter w:w="14" w:type="dxa"/>
          <w:trHeight w:val="330"/>
        </w:trPr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E594E31" w14:textId="77777777" w:rsidR="00C00CD5" w:rsidRPr="0007678D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7678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ASTKD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  <w:hideMark/>
          </w:tcPr>
          <w:p w14:paraId="33196B65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1261822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  <w:hideMark/>
          </w:tcPr>
          <w:p w14:paraId="7139C101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&gt;G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  <w:hideMark/>
          </w:tcPr>
          <w:p w14:paraId="4FAE2FDC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  <w:hideMark/>
          </w:tcPr>
          <w:p w14:paraId="686EE55C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0161DD7B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" w:type="dxa"/>
            <w:tcBorders>
              <w:top w:val="single" w:sz="4" w:space="0" w:color="auto"/>
            </w:tcBorders>
            <w:vAlign w:val="center"/>
            <w:hideMark/>
          </w:tcPr>
          <w:p w14:paraId="227A701B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  <w:hideMark/>
          </w:tcPr>
          <w:p w14:paraId="4E2B8D08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77CE4D59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2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7A44F8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  <w:hideMark/>
          </w:tcPr>
          <w:p w14:paraId="2DB4BED4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A09919A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  <w:hideMark/>
          </w:tcPr>
          <w:p w14:paraId="2C237878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  <w:hideMark/>
          </w:tcPr>
          <w:p w14:paraId="67D15DEC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  <w:hideMark/>
          </w:tcPr>
          <w:p w14:paraId="660D07C4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C00CD5" w:rsidRPr="004307DF" w14:paraId="3A4ECC49" w14:textId="77777777" w:rsidTr="005B57D0">
        <w:trPr>
          <w:gridAfter w:val="2"/>
          <w:wAfter w:w="14" w:type="dxa"/>
          <w:trHeight w:val="345"/>
        </w:trPr>
        <w:tc>
          <w:tcPr>
            <w:tcW w:w="1252" w:type="dxa"/>
            <w:vMerge/>
            <w:vAlign w:val="center"/>
            <w:hideMark/>
          </w:tcPr>
          <w:p w14:paraId="368B3CCC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Align w:val="center"/>
            <w:hideMark/>
          </w:tcPr>
          <w:p w14:paraId="16A829F1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775593326</w:t>
            </w:r>
          </w:p>
        </w:tc>
        <w:tc>
          <w:tcPr>
            <w:tcW w:w="905" w:type="dxa"/>
            <w:vAlign w:val="center"/>
            <w:hideMark/>
          </w:tcPr>
          <w:p w14:paraId="4C5DAF22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1551" w:type="dxa"/>
            <w:vAlign w:val="center"/>
            <w:hideMark/>
          </w:tcPr>
          <w:p w14:paraId="4114881D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1503" w:type="dxa"/>
            <w:vAlign w:val="center"/>
            <w:hideMark/>
          </w:tcPr>
          <w:p w14:paraId="4BB6956E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368F6F15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" w:type="dxa"/>
            <w:vAlign w:val="center"/>
            <w:hideMark/>
          </w:tcPr>
          <w:p w14:paraId="37A55577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Align w:val="center"/>
            <w:hideMark/>
          </w:tcPr>
          <w:p w14:paraId="5CCC9217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F0D70B8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" w:type="dxa"/>
            <w:noWrap/>
            <w:vAlign w:val="bottom"/>
            <w:hideMark/>
          </w:tcPr>
          <w:p w14:paraId="31AA200E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669C916D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1F83E25C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71" w:type="dxa"/>
            <w:noWrap/>
            <w:vAlign w:val="bottom"/>
            <w:hideMark/>
          </w:tcPr>
          <w:p w14:paraId="218F9C25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72" w:type="dxa"/>
            <w:noWrap/>
            <w:vAlign w:val="bottom"/>
            <w:hideMark/>
          </w:tcPr>
          <w:p w14:paraId="1D65FE2D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38" w:type="dxa"/>
            <w:noWrap/>
            <w:vAlign w:val="bottom"/>
            <w:hideMark/>
          </w:tcPr>
          <w:p w14:paraId="6CD4C9CE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</w:tr>
      <w:tr w:rsidR="00C00CD5" w:rsidRPr="004307DF" w14:paraId="322D9F41" w14:textId="77777777" w:rsidTr="005B57D0">
        <w:trPr>
          <w:gridAfter w:val="2"/>
          <w:wAfter w:w="14" w:type="dxa"/>
          <w:trHeight w:val="330"/>
        </w:trPr>
        <w:tc>
          <w:tcPr>
            <w:tcW w:w="1252" w:type="dxa"/>
            <w:vMerge w:val="restart"/>
            <w:vAlign w:val="center"/>
            <w:hideMark/>
          </w:tcPr>
          <w:p w14:paraId="7BFFEE73" w14:textId="77777777" w:rsidR="00C00CD5" w:rsidRPr="0007678D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7678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ACL1</w:t>
            </w:r>
          </w:p>
        </w:tc>
        <w:tc>
          <w:tcPr>
            <w:tcW w:w="1452" w:type="dxa"/>
            <w:vAlign w:val="center"/>
            <w:hideMark/>
          </w:tcPr>
          <w:p w14:paraId="246B9B21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905650</w:t>
            </w:r>
          </w:p>
        </w:tc>
        <w:tc>
          <w:tcPr>
            <w:tcW w:w="905" w:type="dxa"/>
            <w:vAlign w:val="center"/>
            <w:hideMark/>
          </w:tcPr>
          <w:p w14:paraId="4F2B0373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1551" w:type="dxa"/>
            <w:vAlign w:val="center"/>
            <w:hideMark/>
          </w:tcPr>
          <w:p w14:paraId="4030310A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503" w:type="dxa"/>
            <w:vAlign w:val="center"/>
            <w:hideMark/>
          </w:tcPr>
          <w:p w14:paraId="13D61371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16B4A27B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" w:type="dxa"/>
            <w:vAlign w:val="center"/>
            <w:hideMark/>
          </w:tcPr>
          <w:p w14:paraId="2ACA06A7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Align w:val="center"/>
            <w:hideMark/>
          </w:tcPr>
          <w:p w14:paraId="236DF076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992" w:type="dxa"/>
            <w:vAlign w:val="center"/>
            <w:hideMark/>
          </w:tcPr>
          <w:p w14:paraId="4BAEB6C2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220" w:type="dxa"/>
            <w:noWrap/>
            <w:vAlign w:val="bottom"/>
            <w:hideMark/>
          </w:tcPr>
          <w:p w14:paraId="08A60CCB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vAlign w:val="center"/>
            <w:hideMark/>
          </w:tcPr>
          <w:p w14:paraId="654572D4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345319DD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771" w:type="dxa"/>
            <w:vAlign w:val="center"/>
            <w:hideMark/>
          </w:tcPr>
          <w:p w14:paraId="73140DDF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772" w:type="dxa"/>
            <w:vAlign w:val="center"/>
            <w:hideMark/>
          </w:tcPr>
          <w:p w14:paraId="63651500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738" w:type="dxa"/>
            <w:vAlign w:val="center"/>
            <w:hideMark/>
          </w:tcPr>
          <w:p w14:paraId="37E39DE8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C00CD5" w:rsidRPr="004307DF" w14:paraId="1B898349" w14:textId="77777777" w:rsidTr="005B57D0">
        <w:trPr>
          <w:gridAfter w:val="2"/>
          <w:wAfter w:w="14" w:type="dxa"/>
          <w:trHeight w:val="345"/>
        </w:trPr>
        <w:tc>
          <w:tcPr>
            <w:tcW w:w="12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434F84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  <w:hideMark/>
          </w:tcPr>
          <w:p w14:paraId="004E38B3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761709264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  <w:hideMark/>
          </w:tcPr>
          <w:p w14:paraId="53E1D1EA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  <w:hideMark/>
          </w:tcPr>
          <w:p w14:paraId="193EE244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  <w:hideMark/>
          </w:tcPr>
          <w:p w14:paraId="1C7B0DEB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37D1A13A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vAlign w:val="center"/>
            <w:hideMark/>
          </w:tcPr>
          <w:p w14:paraId="0022F209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  <w:hideMark/>
          </w:tcPr>
          <w:p w14:paraId="57ABED14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79B2FFBD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09FE54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6EC259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227E09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4A17D5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8103D2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7C6709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307D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</w:p>
        </w:tc>
      </w:tr>
      <w:tr w:rsidR="00C00CD5" w:rsidRPr="004307DF" w14:paraId="3FE6546C" w14:textId="77777777" w:rsidTr="005B57D0">
        <w:trPr>
          <w:trHeight w:val="1518"/>
        </w:trPr>
        <w:tc>
          <w:tcPr>
            <w:tcW w:w="14486" w:type="dxa"/>
            <w:gridSpan w:val="17"/>
            <w:tcBorders>
              <w:top w:val="nil"/>
              <w:left w:val="nil"/>
              <w:right w:val="nil"/>
            </w:tcBorders>
            <w:vAlign w:val="center"/>
            <w:hideMark/>
          </w:tcPr>
          <w:p w14:paraId="057E5825" w14:textId="77777777" w:rsidR="00C00CD5" w:rsidRPr="004307DF" w:rsidRDefault="00C00CD5" w:rsidP="005B57D0">
            <w:pPr>
              <w:widowControl/>
              <w:wordWrap/>
              <w:autoSpaceDE/>
              <w:autoSpaceDN/>
              <w:spacing w:before="100"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  <w:proofErr w:type="spellEnd"/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lele &gt; alternative allele</w:t>
            </w:r>
          </w:p>
          <w:p w14:paraId="5B084800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</w:t>
            </w:r>
            <w:proofErr w:type="spellEnd"/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00 Genomes Project (1KGP)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lele carrier frequency by populations in 1000 Genomes Project </w:t>
            </w:r>
          </w:p>
          <w:p w14:paraId="67BF098E" w14:textId="77777777" w:rsidR="00C00CD5" w:rsidRPr="004307DF" w:rsidRDefault="00C00CD5" w:rsidP="005B57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rier</w:t>
            </w:r>
            <w:proofErr w:type="spellEnd"/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fers to the frequency of people with an alternative allele, and non-carrier refers to the frequency of people with a reference allele</w:t>
            </w:r>
          </w:p>
          <w:p w14:paraId="26DE7975" w14:textId="77777777" w:rsidR="00C00CD5" w:rsidRPr="004307DF" w:rsidRDefault="00C00CD5" w:rsidP="005B57D0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930B7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2"/>
              </w:rPr>
              <w:t>GV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-wise variant burde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;</w:t>
            </w:r>
            <w:r w:rsidRPr="004307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930B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AS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2"/>
              </w:rPr>
              <w:t>,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ast Asia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;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30B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A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uth Asia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;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30B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U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uropea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;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30B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M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erica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;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30B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F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4307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</w:tr>
    </w:tbl>
    <w:p w14:paraId="024181B0" w14:textId="77777777" w:rsidR="00C00CD5" w:rsidRPr="00EA01F8" w:rsidRDefault="00C00CD5" w:rsidP="00C00CD5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61C19ABA" w14:textId="77777777" w:rsidR="001A3F99" w:rsidRPr="00C00CD5" w:rsidRDefault="001A3F99"/>
    <w:sectPr w:rsidR="001A3F99" w:rsidRPr="00C00CD5" w:rsidSect="00C00CD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D5"/>
    <w:rsid w:val="001A3F99"/>
    <w:rsid w:val="002E570E"/>
    <w:rsid w:val="00C00CD5"/>
    <w:rsid w:val="00EC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D1920"/>
  <w15:chartTrackingRefBased/>
  <w15:docId w15:val="{98B52A2D-CA68-4AA7-82D8-6F708A449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CD5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C00CD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00C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00C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00C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00CD5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00CD5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00CD5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00CD5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00CD5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00C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00C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00CD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00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00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00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00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00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00C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00C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00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00C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00C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00C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00CD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00CD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00CD5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00CD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00CD5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C00CD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01</Characters>
  <Application>Microsoft Office Word</Application>
  <DocSecurity>0</DocSecurity>
  <Lines>90</Lines>
  <Paragraphs>7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ul Kang</dc:creator>
  <cp:keywords/>
  <dc:description/>
  <cp:lastModifiedBy>Noeul Kang</cp:lastModifiedBy>
  <cp:revision>2</cp:revision>
  <dcterms:created xsi:type="dcterms:W3CDTF">2026-03-13T12:43:00Z</dcterms:created>
  <dcterms:modified xsi:type="dcterms:W3CDTF">2026-03-13T12:43:00Z</dcterms:modified>
</cp:coreProperties>
</file>